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4. Spearman correlation coefficients of marker scores with cumulative exposure to radon [WLM] and </w:t>
      </w:r>
      <w:r>
        <w:rPr>
          <w:b/>
          <w:color w:val="000000"/>
          <w:sz w:val="22"/>
          <w:szCs w:val="22"/>
          <w:lang w:val="en-US"/>
        </w:rPr>
        <w:t>arsenic [</w:t>
      </w:r>
      <w:r>
        <w:rPr>
          <w:b/>
          <w:sz w:val="22"/>
          <w:szCs w:val="22"/>
          <w:lang w:val="en-US"/>
        </w:rPr>
        <w:t>µg/m</w:t>
      </w:r>
      <w:r>
        <w:rPr>
          <w:b/>
          <w:sz w:val="22"/>
          <w:szCs w:val="22"/>
          <w:vertAlign w:val="superscript"/>
          <w:lang w:val="en-US"/>
        </w:rPr>
        <w:t>3</w:t>
      </w:r>
      <w:r>
        <w:rPr>
          <w:b/>
          <w:sz w:val="22"/>
          <w:szCs w:val="22"/>
          <w:lang w:val="en-US"/>
        </w:rPr>
        <w:t xml:space="preserve"> years] in lung tissue from uranium miners</w:t>
      </w:r>
    </w:p>
    <w:tbl>
      <w:tblPr>
        <w:tblW w:w="99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698"/>
        <w:gridCol w:w="1174"/>
        <w:gridCol w:w="669"/>
        <w:gridCol w:w="1275"/>
        <w:gridCol w:w="705"/>
        <w:gridCol w:w="1271"/>
        <w:gridCol w:w="677"/>
        <w:gridCol w:w="1302"/>
      </w:tblGrid>
      <w:tr>
        <w:trPr>
          <w:trHeight w:val="255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816" w:type="dxa"/>
            <w:gridSpan w:val="4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All samples (N=146)</w:t>
            </w:r>
          </w:p>
        </w:tc>
        <w:tc>
          <w:tcPr>
            <w:tcW w:w="3955" w:type="dxa"/>
            <w:gridSpan w:val="4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Lung cancer samples (N=107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872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Radon</w:t>
            </w:r>
          </w:p>
        </w:tc>
        <w:tc>
          <w:tcPr>
            <w:tcW w:w="1944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rsenic</w:t>
            </w:r>
          </w:p>
        </w:tc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Radon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rsenic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CND1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6;0.37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4;0.2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;0.4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0.36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CND1 (nucleus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8;0.2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7;0.25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0.2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0.28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44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1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7;0.0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4;0.1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;0.0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;0.2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44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0;0.12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4;0.1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4;0.1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;0.2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H1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3;0.2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0;0.1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1;0.3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8;0.0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H1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2;0.20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2;0.11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5;0.23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8;0.0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TNNB1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4;0.2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5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0.2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0.2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TNNB1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7;0.25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6;0.1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;0.3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0;0.18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GFR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6;0.17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9;0.1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0.1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3;0.1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GFR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6;0.1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7;0.1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0;0.1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0.1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RBB2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5;0.3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2;0.33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;0.4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;0.4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IF1A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4;0.2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;0.1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7;0.3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;0.2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IT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1;0.31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;0.1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;0.3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;0.2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14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4;0.0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3;0.1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0;0.0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7;0.10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14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9;0.0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1;0.1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0.02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5;0.13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5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5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1;0.21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;0.2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;0.2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6;0.2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5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9;0.2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5;0.1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1;0.2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0.1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MP2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;0.20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5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0;0.1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0.2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UC1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;0.1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6;0.1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;0.21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5;0.13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UC1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;0.1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6;0.1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;0.2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4;0.2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KX2-1 (nucleus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7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0;0.2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5;0.1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;0.2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0.1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TCH1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2;0.3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2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7;0.3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;0.42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6;0.4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K1 (nucleus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1;0.3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5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;0.3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5;0.3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TGS2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3;0.2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6;0.2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2;0.3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;0.3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FTPC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3;0.29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7;0.2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4;0.33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9;0.2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NAI1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6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1;0.31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3;0.2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;0.3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;0.3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NAI1 (nucleus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4;0.2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8;0.1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;0.3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26;0.1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TAT3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2;0.3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3;0.2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;0.4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;0.2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TAT3 (nucleus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04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0;0.1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3;0.1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7;0.21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3;0.2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P53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2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4;0.18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28;0.0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8;0.2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3;0.0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P53 (nucleus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0.01;0.33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14;0.1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3;0.3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9;0.1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EGFA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9;0.2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34;-0.03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2;0.2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46;-0.1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IM (cytoplasm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08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8;0.24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7;0.2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10;0.2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6;0.3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IM (membrane)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07;0.26)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-0.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(-0.30;0.0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08;0.2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-0.35;0.02)</w:t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  <w:r>
        <w:br w:type="page"/>
      </w:r>
    </w:p>
    <w:p>
      <w:pPr>
        <w:pStyle w:val="Normal"/>
        <w:spacing w:before="0" w:after="12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4. Spearman correlation coefficients of cumulative exposure to radon [WLM] and </w:t>
      </w:r>
      <w:r>
        <w:rPr>
          <w:b/>
          <w:color w:val="000000"/>
          <w:sz w:val="22"/>
          <w:szCs w:val="22"/>
          <w:lang w:val="en-US"/>
        </w:rPr>
        <w:t>arsenic [</w:t>
      </w:r>
      <w:r>
        <w:rPr>
          <w:b/>
          <w:sz w:val="22"/>
          <w:szCs w:val="22"/>
          <w:lang w:val="en-US"/>
        </w:rPr>
        <w:t>µg/m</w:t>
      </w:r>
      <w:r>
        <w:rPr>
          <w:b/>
          <w:sz w:val="22"/>
          <w:szCs w:val="22"/>
          <w:vertAlign w:val="superscript"/>
          <w:lang w:val="en-US"/>
        </w:rPr>
        <w:t>3</w:t>
      </w:r>
      <w:r>
        <w:rPr>
          <w:b/>
          <w:sz w:val="22"/>
          <w:szCs w:val="22"/>
          <w:lang w:val="en-US"/>
        </w:rPr>
        <w:t xml:space="preserve"> years] with 19 marker proteins in samples of lung tissue (continued)</w:t>
      </w:r>
    </w:p>
    <w:tbl>
      <w:tblPr>
        <w:tblW w:w="100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698"/>
        <w:gridCol w:w="1274"/>
        <w:gridCol w:w="669"/>
        <w:gridCol w:w="1275"/>
        <w:gridCol w:w="705"/>
        <w:gridCol w:w="1271"/>
        <w:gridCol w:w="677"/>
        <w:gridCol w:w="1302"/>
      </w:tblGrid>
      <w:tr>
        <w:trPr>
          <w:trHeight w:val="255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916" w:type="dxa"/>
            <w:gridSpan w:val="4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Squamous cell carcinoma (N=33)</w:t>
            </w:r>
          </w:p>
        </w:tc>
        <w:tc>
          <w:tcPr>
            <w:tcW w:w="3955" w:type="dxa"/>
            <w:gridSpan w:val="4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denocarcinoma (N=3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972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Radon</w:t>
            </w:r>
          </w:p>
        </w:tc>
        <w:tc>
          <w:tcPr>
            <w:tcW w:w="1944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rsenic</w:t>
            </w:r>
          </w:p>
        </w:tc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Radon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rsenic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CND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15;0.70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2;0.3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2;0.61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16;0.6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CND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8;0.4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3;0.3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4;0.32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1;0.4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44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8;0.06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1;0.3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8;0.1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2;0.4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44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4;0.2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4;0.4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1;0.2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H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0;0.55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4;0.35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6;0.2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71;-0.1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H1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5;0.2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5;0.33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31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8;0.03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TNNB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7;0.2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7;0.0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8;0.1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5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TNNB1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2;0.37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1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4;0.5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4;0.33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GFR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8;0.40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3;0.13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7;0.1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1;0.4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GFR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2;0.37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6;0.2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8;0.1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9;0.46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RBB2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6;0.65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1;0.6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8;0.4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3;0.58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IF1A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0;0.2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9;0.3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1;0.4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9;0.37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IT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0;0.47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3;0.4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4;0.33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3;0.3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14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74;-0.24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2;0.1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9;0.4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7;0.3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14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72;-0.20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9;0.4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30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5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8;0.4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0;0.3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1;0.3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7;0.3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5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8;0.40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1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8;0.3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2;0.2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MP2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5;0.22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9;0.1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1;0.3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8;0.6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UC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3;0.25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5;0.2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5;0.4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5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UC1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6;0.42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7;0.3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8;0.4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3;0.43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KX2-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9;0.2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30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TCH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1;0.6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1;0.5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3;0.5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51;0.8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K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5;0.34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8;0.31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52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5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TGS2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5;0.5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9;0.55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5;0.4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6;0.48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FTPC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0;0.3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1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9;0.5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2;0.5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NAI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5;0.58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0;0.61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7;0.3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4;0.4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NAI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3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1;0.15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6;0.4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TAT3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0;0.55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7;0.31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1;0.52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5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TAT3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9;0.3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2;0.4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6;0.1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7;0.18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P53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0;0.3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4;0.3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9;0.1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9;0.15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P53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1;0.38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7;0.21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3;0.51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5;0.3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EGFA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2;0.14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5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73;-0.2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2;0.4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2;0.1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IM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1;0.28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2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5;0.41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1;0.53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IM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1;0.27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62;0.0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3;0.5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1;0.25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993" w:right="567" w:gutter="0" w:header="0" w:top="962" w:footer="708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before="0" w:after="120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Table S4. Spearman correlation coefficients of cumulative exposure to radon [WLM] and </w:t>
      </w:r>
      <w:r>
        <w:rPr>
          <w:b/>
          <w:color w:val="000000"/>
          <w:sz w:val="22"/>
          <w:szCs w:val="22"/>
          <w:lang w:val="en-US"/>
        </w:rPr>
        <w:t>arsenic [</w:t>
      </w:r>
      <w:r>
        <w:rPr>
          <w:b/>
          <w:sz w:val="22"/>
          <w:szCs w:val="22"/>
          <w:lang w:val="en-US"/>
        </w:rPr>
        <w:t>µg/m</w:t>
      </w:r>
      <w:r>
        <w:rPr>
          <w:b/>
          <w:sz w:val="22"/>
          <w:szCs w:val="22"/>
          <w:vertAlign w:val="superscript"/>
          <w:lang w:val="en-US"/>
        </w:rPr>
        <w:t>3</w:t>
      </w:r>
      <w:r>
        <w:rPr>
          <w:b/>
          <w:sz w:val="22"/>
          <w:szCs w:val="22"/>
          <w:lang w:val="en-US"/>
        </w:rPr>
        <w:t xml:space="preserve"> years] with 19 marker proteins in samples of lung tissue (continued)</w:t>
      </w:r>
    </w:p>
    <w:tbl>
      <w:tblPr>
        <w:tblW w:w="100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698"/>
        <w:gridCol w:w="1274"/>
        <w:gridCol w:w="669"/>
        <w:gridCol w:w="1275"/>
        <w:gridCol w:w="705"/>
        <w:gridCol w:w="1271"/>
        <w:gridCol w:w="677"/>
        <w:gridCol w:w="1302"/>
      </w:tblGrid>
      <w:tr>
        <w:trPr>
          <w:trHeight w:val="255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3916" w:type="dxa"/>
            <w:gridSpan w:val="4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Small cell lung cancer (N=39)</w:t>
            </w:r>
          </w:p>
        </w:tc>
        <w:tc>
          <w:tcPr>
            <w:tcW w:w="3955" w:type="dxa"/>
            <w:gridSpan w:val="4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Cancer-free samples (N=3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</w:r>
          </w:p>
        </w:tc>
        <w:tc>
          <w:tcPr>
            <w:tcW w:w="1972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Radon</w:t>
            </w:r>
          </w:p>
        </w:tc>
        <w:tc>
          <w:tcPr>
            <w:tcW w:w="1944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rsenic</w:t>
            </w:r>
          </w:p>
        </w:tc>
        <w:tc>
          <w:tcPr>
            <w:tcW w:w="1976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sz w:val="20"/>
                <w:szCs w:val="20"/>
                <w:lang w:val="en-GB"/>
              </w:rPr>
              <w:t>Radon</w:t>
            </w:r>
          </w:p>
        </w:tc>
        <w:tc>
          <w:tcPr>
            <w:tcW w:w="1979" w:type="dxa"/>
            <w:gridSpan w:val="2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sz w:val="20"/>
                <w:szCs w:val="20"/>
                <w:lang w:val="en-GB" w:eastAsia="en-GB"/>
              </w:rPr>
              <w:t>Arsenic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b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Marker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4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69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r</w:t>
            </w:r>
            <w:r>
              <w:rPr>
                <w:b/>
                <w:bCs/>
                <w:color w:val="000000"/>
                <w:sz w:val="20"/>
                <w:szCs w:val="20"/>
                <w:vertAlign w:val="subscript"/>
                <w:lang w:val="en-US" w:eastAsia="en-GB"/>
              </w:rPr>
              <w:t>S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US" w:eastAsia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 w:eastAsia="en-GB"/>
              </w:rPr>
              <w:t>95% CI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CND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8;0.6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2;0.5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4;0.3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5;0.28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CND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7;0.26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4;0.4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44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60;-0.04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4;0.1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44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8;0.1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3;0.3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H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6;0.6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3;0.4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DH1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2;0.3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5;0.1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TNNB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12;0.65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9;0.51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3;0.48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4;0.48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TNNB1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3;0.1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8;0.35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GFR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8;0.1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7;0.1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GFR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0;0.2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RBB2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4;0.60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7;0.4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HIF1A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1;0.4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1;0.3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2;0.4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9;0.3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IT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7;0.62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2;0.31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14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5;0.28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8;0.13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14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7;0.2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5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7;0.2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KRT5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7;0.26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MP2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0;0.2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5;0.2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49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9;0.43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UC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3;0.3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9;-0.0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9;0.43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49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UC1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0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8;0.1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6;0.45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0;0.42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7;0.00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KX2-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16;0.67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9;0.43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6;0.46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6;0.46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OTCH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0;0.50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5;0.54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2;0.2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2;0.20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AK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13;0.66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2;0.49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PTGS2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0;0.33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0;0.4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FTPC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9;0.51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1;0.58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0;0.42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8;0.4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NAI1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7;0.45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2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NAI1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3;0.55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4;0.47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2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27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TAT3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1;0.58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0;0.5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3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7;0.00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8;0.52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TAT3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6;0.46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1;0.5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7;0.14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8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9;0.24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P53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3;0.48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P53 (nucleus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5;0.47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9;0.43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9;0.63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5;0.46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EGFA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11;0.49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2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50;0.10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6;0.37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1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42;0.21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IM (cytoplasm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07;0.52)</w:t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0.07;0.62)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28;0.35)</w:t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-0.0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sz w:val="20"/>
                <w:szCs w:val="20"/>
              </w:rPr>
              <w:t>(-0.36;0.27)</w:t>
            </w:r>
          </w:p>
        </w:tc>
      </w:tr>
      <w:tr>
        <w:trPr>
          <w:trHeight w:val="255" w:hRule="atLeast"/>
        </w:trPr>
        <w:tc>
          <w:tcPr>
            <w:tcW w:w="2139" w:type="dxa"/>
            <w:tcBorders/>
            <w:vAlign w:val="bottom"/>
          </w:tcPr>
          <w:p>
            <w:pPr>
              <w:pStyle w:val="Normal"/>
              <w:spacing w:before="60" w:after="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VIM (membrane)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9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77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lineRule="auto" w:line="48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footerReference w:type="default" r:id="rId3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rFonts w:ascii="Arial" w:hAnsi="Arial" w:cs="Arial"/>
      <w:color w:val="000000"/>
      <w:sz w:val="22"/>
      <w:szCs w:val="24"/>
      <w:lang w:val="de-DE" w:bidi="ar-SA"/>
    </w:rPr>
  </w:style>
  <w:style w:type="character" w:styleId="Kommentarzeichen">
    <w:name w:val="Kommentarzeichen"/>
    <w:qFormat/>
    <w:rPr>
      <w:sz w:val="18"/>
    </w:rPr>
  </w:style>
  <w:style w:type="character" w:styleId="KommentartextZchn">
    <w:name w:val="Kommentartext Zchn"/>
    <w:qFormat/>
    <w:rPr>
      <w:sz w:val="24"/>
      <w:szCs w:val="24"/>
      <w:lang w:val="it-IT"/>
    </w:rPr>
  </w:style>
  <w:style w:type="character" w:styleId="SprechblasentextZchn">
    <w:name w:val="Sprechblasentext Zchn"/>
    <w:qFormat/>
    <w:rPr>
      <w:rFonts w:ascii="Lucida Grande;Arial" w:hAnsi="Lucida Grande;Arial" w:cs="Lucida Grande;Arial"/>
      <w:sz w:val="18"/>
      <w:szCs w:val="18"/>
      <w:lang w:val="it-IT"/>
    </w:rPr>
  </w:style>
  <w:style w:type="character" w:styleId="FuzeileZchn">
    <w:name w:val="Fußzeile Zchn"/>
    <w:qFormat/>
    <w:rPr>
      <w:sz w:val="24"/>
      <w:szCs w:val="24"/>
      <w:lang w:val="it-IT"/>
    </w:rPr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>
      <w:rFonts w:ascii="Arial" w:hAnsi="Arial" w:cs="Courier New"/>
      <w:sz w:val="22"/>
      <w:szCs w:val="20"/>
      <w:lang w:val="de-DE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cs="Arial"/>
      <w:color w:val="000000"/>
      <w:sz w:val="22"/>
      <w:lang w:val="de-DE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/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3T07:11:00Z</dcterms:created>
  <dc:creator>pesch</dc:creator>
  <dc:description/>
  <cp:keywords/>
  <dc:language>en-US</dc:language>
  <cp:lastModifiedBy>casjens</cp:lastModifiedBy>
  <cp:lastPrinted>2012-02-22T10:01:00Z</cp:lastPrinted>
  <dcterms:modified xsi:type="dcterms:W3CDTF">2012-08-23T07:12:00Z</dcterms:modified>
  <cp:revision>4</cp:revision>
  <dc:subject/>
  <dc:title>The lung is a heterogeneous tiss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